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432" w:rsidRPr="009B7E7A" w:rsidRDefault="006F1432" w:rsidP="009123C4">
      <w:pPr>
        <w:spacing w:after="0" w:line="480" w:lineRule="auto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upp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9B7E7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B7E7A">
        <w:rPr>
          <w:rFonts w:asciiTheme="majorBidi" w:hAnsiTheme="majorBidi" w:cstheme="majorBidi"/>
          <w:sz w:val="24"/>
          <w:szCs w:val="24"/>
        </w:rPr>
        <w:t xml:space="preserve"> </w:t>
      </w:r>
      <w:r w:rsidR="009123C4">
        <w:rPr>
          <w:rFonts w:asciiTheme="majorBidi" w:hAnsiTheme="majorBidi" w:cstheme="majorBidi"/>
          <w:sz w:val="24"/>
          <w:szCs w:val="24"/>
        </w:rPr>
        <w:t>P</w:t>
      </w:r>
      <w:r w:rsidRPr="009B7E7A">
        <w:rPr>
          <w:rFonts w:asciiTheme="majorBidi" w:eastAsiaTheme="minorEastAsia" w:hAnsiTheme="majorBidi" w:cstheme="majorBidi"/>
          <w:sz w:val="24"/>
          <w:szCs w:val="24"/>
        </w:rPr>
        <w:t>rimer</w:t>
      </w:r>
      <w:r w:rsidR="001555D1">
        <w:rPr>
          <w:rFonts w:asciiTheme="majorBidi" w:eastAsiaTheme="minorEastAsia" w:hAnsiTheme="majorBidi" w:cstheme="majorBidi"/>
          <w:sz w:val="24"/>
          <w:szCs w:val="24"/>
        </w:rPr>
        <w:t>s</w:t>
      </w:r>
      <w:r w:rsidRPr="009B7E7A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9123C4">
        <w:rPr>
          <w:rFonts w:asciiTheme="majorBidi" w:eastAsiaTheme="minorEastAsia" w:hAnsiTheme="majorBidi" w:cstheme="majorBidi"/>
          <w:sz w:val="24"/>
          <w:szCs w:val="24"/>
        </w:rPr>
        <w:t>for real-time PCR</w:t>
      </w:r>
    </w:p>
    <w:tbl>
      <w:tblPr>
        <w:tblStyle w:val="LightShading1"/>
        <w:tblW w:w="7095" w:type="dxa"/>
        <w:tblInd w:w="5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15"/>
        <w:gridCol w:w="5580"/>
      </w:tblGrid>
      <w:tr w:rsidR="006F1432" w:rsidRPr="007B7378" w:rsidTr="00E34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5A2B42" w:rsidRDefault="009123C4" w:rsidP="009123C4">
            <w:pPr>
              <w:spacing w:line="480" w:lineRule="auto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Gene </w:t>
            </w:r>
          </w:p>
        </w:tc>
        <w:tc>
          <w:tcPr>
            <w:tcW w:w="558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5A2B42" w:rsidRDefault="006F1432" w:rsidP="004B72B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5A2B42">
              <w:rPr>
                <w:rFonts w:asciiTheme="majorBidi" w:hAnsiTheme="majorBidi" w:cstheme="majorBidi"/>
                <w:color w:val="auto"/>
                <w:sz w:val="24"/>
                <w:szCs w:val="24"/>
              </w:rPr>
              <w:t>Sequence</w:t>
            </w:r>
          </w:p>
        </w:tc>
      </w:tr>
      <w:tr w:rsidR="006F1432" w:rsidRPr="007B7378" w:rsidTr="00E34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BCL2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F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BCL2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R</w:t>
            </w:r>
          </w:p>
        </w:tc>
        <w:tc>
          <w:tcPr>
            <w:tcW w:w="558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 xml:space="preserve">5'-CGACTTCGCCGAGATGTCCAGCCAG-3' 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'-ACTTGTGGCCCAGATAGGCACCCAG-3'</w:t>
            </w:r>
          </w:p>
        </w:tc>
      </w:tr>
      <w:tr w:rsidR="006F1432" w:rsidRPr="007B7378" w:rsidTr="00E347F5">
        <w:trPr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MCL1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F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MCL1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R</w:t>
            </w:r>
          </w:p>
        </w:tc>
        <w:tc>
          <w:tcPr>
            <w:tcW w:w="5580" w:type="dxa"/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′-GGACACAAAGCCAATGGGCAGGT-3′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′-GCAAAAGCCAGCAGCACATTCCTGA-3</w:t>
            </w:r>
          </w:p>
        </w:tc>
      </w:tr>
      <w:tr w:rsidR="006F1432" w:rsidRPr="007B7378" w:rsidTr="00E34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BAX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F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BAX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R</w:t>
            </w:r>
          </w:p>
        </w:tc>
        <w:tc>
          <w:tcPr>
            <w:tcW w:w="55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'-AGGGTTTCATCCAGGATCGAGCAG-3'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'-ATCTTCTTCCAGATGGT GAGCGAG-3'</w:t>
            </w:r>
          </w:p>
        </w:tc>
      </w:tr>
      <w:tr w:rsidR="006F1432" w:rsidRPr="007B7378" w:rsidTr="00E347F5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Caspase3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F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Caspase3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R</w:t>
            </w:r>
          </w:p>
        </w:tc>
        <w:tc>
          <w:tcPr>
            <w:tcW w:w="5580" w:type="dxa"/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'-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TAATAAAGGTATCCATGGAGAACACT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 xml:space="preserve"> -3'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5'-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TAGTGATAAAAATAGAGTTCTTTTGTGAG-3'</w:t>
            </w:r>
          </w:p>
        </w:tc>
      </w:tr>
      <w:tr w:rsidR="006F1432" w:rsidRPr="007B7378" w:rsidTr="00E34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</w:rPr>
              <w:t>Caspase8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-F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</w:rPr>
              <w:t>Caspase8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5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′-GGACAGGAATGGAACACACTTG-3′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′-CCATGAGTTGGTAGATTTTCAAAATC-3′</w:t>
            </w:r>
          </w:p>
        </w:tc>
      </w:tr>
      <w:tr w:rsidR="006F1432" w:rsidRPr="007B7378" w:rsidTr="00E347F5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proofErr w:type="spellStart"/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Vementin</w:t>
            </w:r>
            <w:proofErr w:type="spellEnd"/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 xml:space="preserve"> -F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Vementin</w:t>
            </w:r>
            <w:proofErr w:type="spellEnd"/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R</w:t>
            </w:r>
          </w:p>
        </w:tc>
        <w:tc>
          <w:tcPr>
            <w:tcW w:w="5580" w:type="dxa"/>
            <w:shd w:val="clear" w:color="auto" w:fill="FFFFFF" w:themeFill="background1"/>
          </w:tcPr>
          <w:p w:rsidR="006F1432" w:rsidRPr="007B7378" w:rsidRDefault="006F1432" w:rsidP="004B72B6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′-GACAATGCGTCTCTGGCACGTCTT-3′</w:t>
            </w:r>
          </w:p>
          <w:p w:rsidR="006F1432" w:rsidRPr="007B7378" w:rsidRDefault="006F1432" w:rsidP="004B72B6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′-TCCTCCGCCTCCTGCAGGTTCTT-3′</w:t>
            </w:r>
          </w:p>
        </w:tc>
      </w:tr>
      <w:tr w:rsidR="006F1432" w:rsidRPr="007B7378" w:rsidTr="00E34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</w:rPr>
              <w:t>P53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-F</w:t>
            </w:r>
          </w:p>
          <w:p w:rsidR="006F1432" w:rsidRPr="007B7378" w:rsidRDefault="006F1432" w:rsidP="004B72B6">
            <w:pPr>
              <w:autoSpaceDE w:val="0"/>
              <w:autoSpaceDN w:val="0"/>
              <w:adjustRightInd w:val="0"/>
              <w:spacing w:line="480" w:lineRule="auto"/>
              <w:jc w:val="lowKashida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3B207A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</w:rPr>
              <w:t>P53</w:t>
            </w:r>
            <w:r w:rsidRPr="007B7378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-R</w:t>
            </w:r>
          </w:p>
        </w:tc>
        <w:tc>
          <w:tcPr>
            <w:tcW w:w="558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F1432" w:rsidRPr="007B7378" w:rsidRDefault="006F1432" w:rsidP="004B72B6">
            <w:pPr>
              <w:autoSpaceDE w:val="0"/>
              <w:autoSpaceDN w:val="0"/>
              <w:adjustRightInd w:val="0"/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'-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AACAGTTCCTGCATGGGCGGC-3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'</w:t>
            </w:r>
          </w:p>
          <w:p w:rsidR="006F1432" w:rsidRPr="007B7378" w:rsidRDefault="006F1432" w:rsidP="004B72B6">
            <w:pPr>
              <w:autoSpaceDE w:val="0"/>
              <w:autoSpaceDN w:val="0"/>
              <w:adjustRightInd w:val="0"/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'-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AGGACAGGCACAAACACGCACC-3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  <w:lang w:bidi="ar-EG"/>
              </w:rPr>
              <w:t>'</w:t>
            </w:r>
          </w:p>
        </w:tc>
      </w:tr>
      <w:tr w:rsidR="00E347F5" w:rsidRPr="007B7378" w:rsidTr="00E347F5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347F5" w:rsidRPr="005A2B42" w:rsidRDefault="00E347F5" w:rsidP="00E347F5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E347F5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GAPDH</w:t>
            </w:r>
            <w:r w:rsidRPr="00E347F5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F</w:t>
            </w:r>
            <w:r w:rsidRPr="00E347F5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 xml:space="preserve"> </w:t>
            </w:r>
            <w:r w:rsidRPr="00E347F5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4"/>
                <w:szCs w:val="24"/>
                <w:lang w:bidi="ar-EG"/>
              </w:rPr>
              <w:t>GAPDH</w:t>
            </w:r>
            <w:r w:rsidRPr="00E347F5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lang w:bidi="ar-EG"/>
              </w:rPr>
              <w:t>-R</w:t>
            </w:r>
          </w:p>
        </w:tc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347F5" w:rsidRDefault="00E347F5" w:rsidP="00E34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'-</w:t>
            </w:r>
            <w:r w:rsidRPr="00E347F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GCCCTCAACGACCACTTTG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3'</w:t>
            </w:r>
          </w:p>
          <w:p w:rsidR="00E347F5" w:rsidRPr="005A2B42" w:rsidRDefault="00E347F5" w:rsidP="00E347F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'-</w:t>
            </w:r>
            <w:r w:rsidRPr="00E347F5">
              <w:rPr>
                <w:rFonts w:asciiTheme="majorBidi" w:hAnsiTheme="majorBidi" w:cstheme="majorBidi"/>
                <w:color w:val="auto"/>
                <w:sz w:val="24"/>
                <w:szCs w:val="24"/>
              </w:rPr>
              <w:t>TACTCCTTGGAGGCCATGTG</w:t>
            </w:r>
            <w:r w:rsidRPr="007B7378">
              <w:rPr>
                <w:rFonts w:asciiTheme="majorBidi" w:hAnsiTheme="majorBidi" w:cstheme="majorBidi"/>
                <w:color w:val="auto"/>
                <w:sz w:val="24"/>
                <w:szCs w:val="24"/>
              </w:rPr>
              <w:t>-3'</w:t>
            </w:r>
          </w:p>
        </w:tc>
      </w:tr>
    </w:tbl>
    <w:p w:rsidR="00F65F11" w:rsidRDefault="00F65F11"/>
    <w:sectPr w:rsidR="00F65F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32"/>
    <w:rsid w:val="001555D1"/>
    <w:rsid w:val="006F1432"/>
    <w:rsid w:val="009123C4"/>
    <w:rsid w:val="00E347F5"/>
    <w:rsid w:val="00F6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82B7C9-160E-42F8-8909-C16DAF89F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6F143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E347F5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4-20T21:57:00Z</dcterms:created>
  <dcterms:modified xsi:type="dcterms:W3CDTF">2022-01-14T19:04:00Z</dcterms:modified>
</cp:coreProperties>
</file>